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171" w:rsidRPr="00F65148" w:rsidRDefault="008D1171" w:rsidP="008D1171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proofErr w:type="gramStart"/>
      <w:r w:rsidRPr="00E80F32">
        <w:rPr>
          <w:rFonts w:ascii="Times New Roman" w:hAnsi="Times New Roman"/>
          <w:sz w:val="24"/>
        </w:rPr>
        <w:t>Supplementary Table 1.</w:t>
      </w:r>
      <w:proofErr w:type="gramEnd"/>
      <w:r w:rsidRPr="00E80F32">
        <w:rPr>
          <w:rFonts w:ascii="Times New Roman" w:hAnsi="Times New Roman"/>
          <w:sz w:val="24"/>
        </w:rPr>
        <w:t xml:space="preserve">  </w:t>
      </w:r>
      <w:r w:rsidR="00072C71">
        <w:rPr>
          <w:rFonts w:ascii="Times New Roman" w:hAnsi="Times New Roman" w:cs="Times New Roman"/>
          <w:sz w:val="24"/>
          <w:szCs w:val="24"/>
        </w:rPr>
        <w:t>Feed byproducts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 w:rsidRPr="7224A935">
        <w:rPr>
          <w:rFonts w:ascii="Times New Roman" w:hAnsi="Times New Roman" w:cs="Times New Roman"/>
          <w:sz w:val="24"/>
          <w:szCs w:val="24"/>
        </w:rPr>
        <w:t xml:space="preserve">ncluded in AFIA and </w:t>
      </w:r>
      <w:r>
        <w:rPr>
          <w:rFonts w:ascii="Times New Roman" w:hAnsi="Times New Roman" w:cs="Times New Roman"/>
          <w:sz w:val="24"/>
          <w:szCs w:val="24"/>
        </w:rPr>
        <w:t>d</w:t>
      </w:r>
      <w:r w:rsidRPr="7224A935">
        <w:rPr>
          <w:rFonts w:ascii="Times New Roman" w:hAnsi="Times New Roman" w:cs="Times New Roman"/>
          <w:sz w:val="24"/>
          <w:szCs w:val="24"/>
        </w:rPr>
        <w:t xml:space="preserve">airy </w:t>
      </w:r>
      <w:r>
        <w:rPr>
          <w:rFonts w:ascii="Times New Roman" w:hAnsi="Times New Roman" w:cs="Times New Roman"/>
          <w:sz w:val="24"/>
          <w:szCs w:val="24"/>
        </w:rPr>
        <w:t>n</w:t>
      </w:r>
      <w:r w:rsidRPr="7224A935">
        <w:rPr>
          <w:rFonts w:ascii="Times New Roman" w:hAnsi="Times New Roman" w:cs="Times New Roman"/>
          <w:sz w:val="24"/>
          <w:szCs w:val="24"/>
        </w:rPr>
        <w:t xml:space="preserve">utritionist </w:t>
      </w:r>
      <w:r>
        <w:rPr>
          <w:rFonts w:ascii="Times New Roman" w:hAnsi="Times New Roman" w:cs="Times New Roman"/>
          <w:sz w:val="24"/>
          <w:szCs w:val="24"/>
        </w:rPr>
        <w:t>s</w:t>
      </w:r>
      <w:r w:rsidRPr="7224A935">
        <w:rPr>
          <w:rFonts w:ascii="Times New Roman" w:hAnsi="Times New Roman" w:cs="Times New Roman"/>
          <w:sz w:val="24"/>
          <w:szCs w:val="24"/>
        </w:rPr>
        <w:t>urveys</w:t>
      </w:r>
    </w:p>
    <w:tbl>
      <w:tblPr>
        <w:tblStyle w:val="LightShading-Accent11"/>
        <w:tblW w:w="0" w:type="auto"/>
        <w:tblLook w:val="04A0"/>
      </w:tblPr>
      <w:tblGrid>
        <w:gridCol w:w="3438"/>
        <w:gridCol w:w="3060"/>
        <w:gridCol w:w="2862"/>
      </w:tblGrid>
      <w:tr w:rsidR="008D1171" w:rsidTr="00DA0ADA">
        <w:trPr>
          <w:cnfStyle w:val="100000000000"/>
        </w:trPr>
        <w:tc>
          <w:tcPr>
            <w:cnfStyle w:val="001000000000"/>
            <w:tcW w:w="9360" w:type="dxa"/>
            <w:gridSpan w:val="3"/>
            <w:shd w:val="clear" w:color="auto" w:fill="auto"/>
          </w:tcPr>
          <w:p w:rsidR="008D1171" w:rsidRPr="00DA0ADA" w:rsidRDefault="008D1171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FIA Survey</w:t>
            </w:r>
          </w:p>
        </w:tc>
      </w:tr>
      <w:tr w:rsidR="008D1171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8D1171" w:rsidRPr="00DA0ADA" w:rsidRDefault="008D1171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lmond Hulls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runu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dulci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8D1171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ttonseed (Whole)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ossypium</w:t>
            </w:r>
            <w:proofErr w:type="spellEnd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8D1171" w:rsidRPr="00DA0ADA" w:rsidRDefault="008D1171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ice Bran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yza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ativa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akery Waste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ttonseed Hulls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ossypium</w:t>
            </w:r>
            <w:proofErr w:type="spellEnd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ice Hulls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yza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ativa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eet Pulp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Beta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vulgari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ttonseed Meal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ossypium</w:t>
            </w:r>
            <w:proofErr w:type="spellEnd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ice Mill Feed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yza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ativa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lood Meal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Sangui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at - Animal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afflower Meal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rthamus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inctorius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ewer’s Grains, Dry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Hordeum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vulgare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at - Vegetable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oybean Flour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lycine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max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Brewer’s Cond. </w:t>
            </w:r>
            <w:proofErr w:type="spellStart"/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Soluble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Hordeum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vulgare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eather Meal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oybean Hulls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lycine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max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andy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ish Meal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oybean Meal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lycine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max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anola Meal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ssica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napu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ominy Feed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Zea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mays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Soybean Meal 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Treated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lycine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max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anola Meal 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Treated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ssica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napu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inseed Meal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inum</w:t>
            </w:r>
            <w:proofErr w:type="spellEnd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sitatiss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mum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ugar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Sucrose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ereal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at Meal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unflower Meal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Helianthus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hocolate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Cacao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at and Bone Meal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eat Bran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itrus Pulp - Dry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Molasses 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Beet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 xml:space="preserve">(Beta 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vulgaris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Wheat Distillers Grains 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Dry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orn Distillers 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Dry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Zea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y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Molasses 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Cane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accharum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fficinarum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eat Flour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orn Germ Meal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Zea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y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at Hulls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vena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ativa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Wheat </w:t>
            </w:r>
            <w:proofErr w:type="spellStart"/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idds</w:t>
            </w:r>
            <w:proofErr w:type="spellEnd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orn Gluten Feed 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Dry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Zea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y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at Mill Feed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vena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ativa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eat Millrun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orn Gluten Meal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Zea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y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eanut Hulls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rachis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ypogaea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eat Red Dog Flour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orn Starch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Zea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y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eanut Meal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rachis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ypogaea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eat Shorts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ey, Dry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tcBorders>
              <w:bottom w:val="single" w:sz="4" w:space="0" w:color="auto"/>
            </w:tcBorders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862" w:type="dxa"/>
            <w:tcBorders>
              <w:bottom w:val="single" w:sz="4" w:space="0" w:color="auto"/>
            </w:tcBorders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B25EF" w:rsidTr="00DA0ADA">
        <w:tc>
          <w:tcPr>
            <w:cnfStyle w:val="001000000000"/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u w:val="single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airy Nutritionist Survey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tcBorders>
              <w:top w:val="single" w:sz="4" w:space="0" w:color="auto"/>
            </w:tcBorders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Almond Hulls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Prunu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dulci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rn Starch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Zea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mays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tcBorders>
              <w:top w:val="single" w:sz="4" w:space="0" w:color="auto"/>
            </w:tcBorders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otato Waste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olanum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uberosum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akery Waste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rn Steep Liquor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Zea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mays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ice Bran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yza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ativa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eet Pulp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Beta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vulgari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ttonseed (Whole)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ossypium</w:t>
            </w:r>
            <w:proofErr w:type="spellEnd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ice Hulls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yza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ativa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lood Meal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Sangui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ttonseed Hulls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ossypium</w:t>
            </w:r>
            <w:proofErr w:type="spellEnd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ice Mill Feed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yza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ativa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ewer’s Grains, Dry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Hordeum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vulgare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ttonseed Meal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ossypium</w:t>
            </w:r>
            <w:proofErr w:type="spellEnd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afflower Meal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rthamus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inctorius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ewer’s Grains, Wet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Hordeum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vulgare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at - Animal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oybean Hulls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lycine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max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andy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at - Vegetable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oybean Meal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lycine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max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anola Meal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ssica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napu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eather Meal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Soybean Meal 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Treated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lycine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max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anola Meal 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Treated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Brassica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napu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ish Meal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ugar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Sucrose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ereal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ominy Feed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Zea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mays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unflower Meal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Helianthus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hocolate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Cacao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inseed Meal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inum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sitatissimum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eat Bran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itrus Pulp 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Dry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alt Sprouts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0ADA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0ADA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Hordeum</w:t>
            </w:r>
            <w:proofErr w:type="spellEnd"/>
            <w:r w:rsidR="00DA0ADA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0ADA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vulgare</w:t>
            </w:r>
            <w:proofErr w:type="spellEnd"/>
            <w:r w:rsidR="00DA0ADA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Wheat Distillers Grains 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Dry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itrus Pulp - Wet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at Meal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Wheat Distillers Grains 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Wet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orn Cannery Waste 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Wet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Zea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y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at and Bone Meal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eat Flour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orn Distillers 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Dry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Zea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y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Molasses 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Beet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 xml:space="preserve">(Beta 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vulgaris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Wheat </w:t>
            </w:r>
            <w:proofErr w:type="spellStart"/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idds</w:t>
            </w:r>
            <w:proofErr w:type="spellEnd"/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orn Distillers 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Wet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Zea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y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Molasses 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Cane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accharum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fficinarum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eat Millrun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orn Germ Meal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Zea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y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at Hulls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vena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ativa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eat Red Dog Flour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orn Gluten Feed 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Dry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Zea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y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at Mill Feed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vena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ativa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eat Shorts</w:t>
            </w:r>
            <w:r w:rsidR="00DA5345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(</w:t>
            </w:r>
            <w:proofErr w:type="spellStart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Triticum</w:t>
            </w:r>
            <w:proofErr w:type="spellEnd"/>
            <w:r w:rsidR="00DA5345" w:rsidRPr="00DA0ADA">
              <w:rPr>
                <w:rFonts w:ascii="Times New Roman" w:hAnsi="Times New Roman" w:cs="Times New Roman"/>
                <w:bCs/>
                <w:color w:val="auto"/>
                <w:sz w:val="16"/>
                <w:szCs w:val="16"/>
              </w:rPr>
              <w:t>)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Corn Gluten Feed 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–</w:t>
            </w: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Wet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Zea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y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eanut Hulls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rachis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ypogaea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ey, Dry</w:t>
            </w:r>
          </w:p>
        </w:tc>
      </w:tr>
      <w:tr w:rsidR="00FB25EF" w:rsidTr="00DA0ADA"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Corn Gluten Meal</w:t>
            </w:r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Zea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mays</w:t>
            </w:r>
            <w:proofErr w:type="spellEnd"/>
            <w:r w:rsidR="00DA5345" w:rsidRPr="00DA0ADA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eanut Meal</w:t>
            </w:r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rachis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ypogaea</w:t>
            </w:r>
            <w:proofErr w:type="spellEnd"/>
            <w:r w:rsidR="00DA0ADA"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ey, Liquid</w:t>
            </w:r>
          </w:p>
        </w:tc>
      </w:tr>
      <w:tr w:rsidR="00FB25EF" w:rsidTr="00DA0ADA">
        <w:trPr>
          <w:cnfStyle w:val="000000100000"/>
        </w:trPr>
        <w:tc>
          <w:tcPr>
            <w:cnfStyle w:val="001000000000"/>
            <w:tcW w:w="3438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3060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862" w:type="dxa"/>
            <w:shd w:val="clear" w:color="auto" w:fill="auto"/>
          </w:tcPr>
          <w:p w:rsidR="00FB25EF" w:rsidRPr="00DA0ADA" w:rsidRDefault="00FB25EF" w:rsidP="00FB25EF">
            <w:pPr>
              <w:pStyle w:val="ListParagraph"/>
              <w:ind w:left="0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A0AD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hey, Condensed</w:t>
            </w:r>
          </w:p>
        </w:tc>
      </w:tr>
    </w:tbl>
    <w:p w:rsidR="008D1171" w:rsidRPr="00F65148" w:rsidRDefault="008D1171" w:rsidP="008D11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D1171" w:rsidRPr="00F65148" w:rsidRDefault="008D1171" w:rsidP="008D1171">
      <w:pPr>
        <w:rPr>
          <w:rFonts w:ascii="Times New Roman" w:hAnsi="Times New Roman" w:cs="Times New Roman"/>
          <w:sz w:val="20"/>
          <w:szCs w:val="20"/>
        </w:rPr>
      </w:pPr>
    </w:p>
    <w:sectPr w:rsidR="008D1171" w:rsidRPr="00F65148" w:rsidSect="00FB25EF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6D2A" w:rsidRDefault="002D6D2A" w:rsidP="001A2AE6">
      <w:pPr>
        <w:spacing w:after="0" w:line="240" w:lineRule="auto"/>
      </w:pPr>
      <w:r>
        <w:separator/>
      </w:r>
    </w:p>
  </w:endnote>
  <w:endnote w:type="continuationSeparator" w:id="0">
    <w:p w:rsidR="002D6D2A" w:rsidRDefault="002D6D2A" w:rsidP="001A2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8890141"/>
      <w:docPartObj>
        <w:docPartGallery w:val="Page Numbers (Bottom of Page)"/>
        <w:docPartUnique/>
      </w:docPartObj>
    </w:sdtPr>
    <w:sdtContent>
      <w:p w:rsidR="00DA5345" w:rsidRDefault="00DA5345">
        <w:pPr>
          <w:pStyle w:val="Footer"/>
          <w:jc w:val="center"/>
        </w:pPr>
        <w:fldSimple w:instr=" PAGE   \* MERGEFORMAT ">
          <w:r w:rsidR="00DA0ADA">
            <w:rPr>
              <w:noProof/>
            </w:rPr>
            <w:t>1</w:t>
          </w:r>
        </w:fldSimple>
      </w:p>
    </w:sdtContent>
  </w:sdt>
  <w:p w:rsidR="00DA5345" w:rsidRDefault="00DA534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6D2A" w:rsidRDefault="002D6D2A" w:rsidP="001A2AE6">
      <w:pPr>
        <w:spacing w:after="0" w:line="240" w:lineRule="auto"/>
      </w:pPr>
      <w:r>
        <w:separator/>
      </w:r>
    </w:p>
  </w:footnote>
  <w:footnote w:type="continuationSeparator" w:id="0">
    <w:p w:rsidR="002D6D2A" w:rsidRDefault="002D6D2A" w:rsidP="001A2A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587163"/>
    <w:multiLevelType w:val="hybridMultilevel"/>
    <w:tmpl w:val="6AD4CA10"/>
    <w:lvl w:ilvl="0" w:tplc="FB2ED15C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C6F335C"/>
    <w:multiLevelType w:val="hybridMultilevel"/>
    <w:tmpl w:val="F46ED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0F6ADE"/>
    <w:multiLevelType w:val="hybridMultilevel"/>
    <w:tmpl w:val="9DAE9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FE1B76"/>
    <w:multiLevelType w:val="hybridMultilevel"/>
    <w:tmpl w:val="E1924D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702387"/>
    <w:multiLevelType w:val="hybridMultilevel"/>
    <w:tmpl w:val="389056AE"/>
    <w:lvl w:ilvl="0" w:tplc="9746F2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2C854A2"/>
    <w:multiLevelType w:val="hybridMultilevel"/>
    <w:tmpl w:val="578E4E3A"/>
    <w:lvl w:ilvl="0" w:tplc="E5741A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4743B8"/>
    <w:multiLevelType w:val="hybridMultilevel"/>
    <w:tmpl w:val="389056AE"/>
    <w:lvl w:ilvl="0" w:tplc="9746F2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3323460"/>
    <w:multiLevelType w:val="hybridMultilevel"/>
    <w:tmpl w:val="8CA8AB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6D388F"/>
    <w:multiLevelType w:val="hybridMultilevel"/>
    <w:tmpl w:val="F3C2F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2B31BF"/>
    <w:multiLevelType w:val="hybridMultilevel"/>
    <w:tmpl w:val="9B8242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0"/>
  </w:num>
  <w:num w:numId="4">
    <w:abstractNumId w:val="6"/>
  </w:num>
  <w:num w:numId="5">
    <w:abstractNumId w:val="5"/>
  </w:num>
  <w:num w:numId="6">
    <w:abstractNumId w:val="4"/>
  </w:num>
  <w:num w:numId="7">
    <w:abstractNumId w:val="7"/>
  </w:num>
  <w:num w:numId="8">
    <w:abstractNumId w:val="3"/>
  </w:num>
  <w:num w:numId="9">
    <w:abstractNumId w:val="8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D1171"/>
    <w:rsid w:val="00065453"/>
    <w:rsid w:val="00072C71"/>
    <w:rsid w:val="00080086"/>
    <w:rsid w:val="000F4E22"/>
    <w:rsid w:val="001A2AE6"/>
    <w:rsid w:val="001E003B"/>
    <w:rsid w:val="001F04A1"/>
    <w:rsid w:val="002D6D2A"/>
    <w:rsid w:val="003A07B4"/>
    <w:rsid w:val="003D4D4F"/>
    <w:rsid w:val="00483A96"/>
    <w:rsid w:val="00541AAC"/>
    <w:rsid w:val="00584617"/>
    <w:rsid w:val="00692783"/>
    <w:rsid w:val="006D3CAB"/>
    <w:rsid w:val="006F1F14"/>
    <w:rsid w:val="00767094"/>
    <w:rsid w:val="00850344"/>
    <w:rsid w:val="008D1171"/>
    <w:rsid w:val="00931474"/>
    <w:rsid w:val="00A77C96"/>
    <w:rsid w:val="00B31CC0"/>
    <w:rsid w:val="00BE6330"/>
    <w:rsid w:val="00C04E08"/>
    <w:rsid w:val="00CE5E35"/>
    <w:rsid w:val="00DA0ADA"/>
    <w:rsid w:val="00DA5345"/>
    <w:rsid w:val="00E9006A"/>
    <w:rsid w:val="00F20907"/>
    <w:rsid w:val="00F41EED"/>
    <w:rsid w:val="00F4705C"/>
    <w:rsid w:val="00FA05FD"/>
    <w:rsid w:val="00FB25EF"/>
    <w:rsid w:val="00FD2E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1171"/>
    <w:pPr>
      <w:ind w:left="720"/>
      <w:contextualSpacing/>
    </w:pPr>
  </w:style>
  <w:style w:type="table" w:styleId="TableGrid">
    <w:name w:val="Table Grid"/>
    <w:basedOn w:val="TableNormal"/>
    <w:uiPriority w:val="59"/>
    <w:rsid w:val="008D11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D117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D1171"/>
  </w:style>
  <w:style w:type="paragraph" w:styleId="Header">
    <w:name w:val="header"/>
    <w:basedOn w:val="Normal"/>
    <w:link w:val="HeaderChar"/>
    <w:uiPriority w:val="99"/>
    <w:unhideWhenUsed/>
    <w:rsid w:val="008D11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171"/>
  </w:style>
  <w:style w:type="paragraph" w:styleId="Footer">
    <w:name w:val="footer"/>
    <w:basedOn w:val="Normal"/>
    <w:link w:val="FooterChar"/>
    <w:uiPriority w:val="99"/>
    <w:unhideWhenUsed/>
    <w:rsid w:val="008D11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171"/>
  </w:style>
  <w:style w:type="table" w:customStyle="1" w:styleId="LightList-Accent11">
    <w:name w:val="Light List - Accent 11"/>
    <w:basedOn w:val="TableNormal"/>
    <w:uiPriority w:val="61"/>
    <w:rsid w:val="008D117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D1171"/>
    <w:rPr>
      <w:color w:val="800080" w:themeColor="followedHyperlink"/>
      <w:u w:val="single"/>
    </w:rPr>
  </w:style>
  <w:style w:type="table" w:customStyle="1" w:styleId="LightShading-Accent11">
    <w:name w:val="Light Shading - Accent 11"/>
    <w:basedOn w:val="TableNormal"/>
    <w:uiPriority w:val="60"/>
    <w:rsid w:val="008D11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List-Accent12">
    <w:name w:val="Light List - Accent 12"/>
    <w:basedOn w:val="TableNormal"/>
    <w:uiPriority w:val="61"/>
    <w:rsid w:val="008D117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11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171"/>
    <w:rPr>
      <w:rFonts w:ascii="Tahoma" w:hAnsi="Tahoma" w:cs="Tahoma"/>
      <w:sz w:val="16"/>
      <w:szCs w:val="16"/>
    </w:rPr>
  </w:style>
  <w:style w:type="paragraph" w:customStyle="1" w:styleId="xl65">
    <w:name w:val="xl65"/>
    <w:basedOn w:val="Normal"/>
    <w:rsid w:val="008D11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8D11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odyText3">
    <w:name w:val="Body Text 3"/>
    <w:basedOn w:val="Normal"/>
    <w:link w:val="BodyText3Char"/>
    <w:semiHidden/>
    <w:rsid w:val="008D117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D1171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D1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171"/>
    <w:rPr>
      <w:sz w:val="20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D117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D117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171"/>
    <w:rPr>
      <w:b/>
      <w:bCs/>
    </w:rPr>
  </w:style>
  <w:style w:type="paragraph" w:styleId="Revision">
    <w:name w:val="Revision"/>
    <w:hidden/>
    <w:uiPriority w:val="99"/>
    <w:semiHidden/>
    <w:rsid w:val="008D1171"/>
    <w:pPr>
      <w:spacing w:after="0" w:line="240" w:lineRule="auto"/>
    </w:pPr>
  </w:style>
  <w:style w:type="paragraph" w:styleId="NoSpacing">
    <w:name w:val="No Spacing"/>
    <w:uiPriority w:val="1"/>
    <w:qFormat/>
    <w:rsid w:val="008D117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dox</dc:creator>
  <cp:lastModifiedBy>Paradox</cp:lastModifiedBy>
  <cp:revision>2</cp:revision>
  <dcterms:created xsi:type="dcterms:W3CDTF">2021-08-24T15:20:00Z</dcterms:created>
  <dcterms:modified xsi:type="dcterms:W3CDTF">2021-08-24T15:20:00Z</dcterms:modified>
</cp:coreProperties>
</file>